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7C5CB" w14:textId="77777777" w:rsidR="00775582" w:rsidRPr="00775582" w:rsidRDefault="00000000" w:rsidP="00775582">
      <w:pPr>
        <w:spacing w:after="0" w:line="240" w:lineRule="auto"/>
        <w:rPr>
          <w:sz w:val="32"/>
          <w:szCs w:val="32"/>
        </w:rPr>
      </w:pP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t>PRISMA-S Checklist</w:t>
      </w: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br/>
      </w:r>
    </w:p>
    <w:tbl>
      <w:tblPr>
        <w:tblW w:w="14031" w:type="dxa"/>
        <w:tblLook w:val="04A0" w:firstRow="1" w:lastRow="0" w:firstColumn="1" w:lastColumn="0" w:noHBand="0" w:noVBand="1"/>
      </w:tblPr>
      <w:tblGrid>
        <w:gridCol w:w="2600"/>
        <w:gridCol w:w="960"/>
        <w:gridCol w:w="9160"/>
        <w:gridCol w:w="1353"/>
      </w:tblGrid>
      <w:tr w:rsidR="001E3E6F" w14:paraId="58138396" w14:textId="77777777" w:rsidTr="00775582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148BE679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56156ED2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0F495758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0BA87169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1E3E6F" w14:paraId="0558408D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7FAC0567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1E3E6F" w14:paraId="2230494D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5B10591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32F42D3" w14:textId="77777777" w:rsidR="00775582" w:rsidRPr="00775582" w:rsidRDefault="00000000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236681" w14:textId="6509BFE6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4203223" w14:textId="1739F462" w:rsidR="00775582" w:rsidRPr="004C4B19" w:rsidRDefault="00000000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B19">
              <w:rPr>
                <w:rFonts w:ascii="Times New Roman" w:eastAsia="Times New Roman" w:hAnsi="Times New Roman" w:cs="Times New Roman"/>
                <w:color w:val="000000"/>
              </w:rPr>
              <w:t xml:space="preserve">Methods: Search Strategy (p. </w:t>
            </w:r>
            <w:r w:rsidR="005B1E92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4C4B1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E3E6F" w14:paraId="33616B83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178C79F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 w:rsidR="00D75D8B"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18EDE88" w14:textId="77777777" w:rsidR="00775582" w:rsidRPr="00775582" w:rsidRDefault="00000000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FBAA9F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list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Pr="00D82A10">
              <w:rPr>
                <w:rFonts w:ascii="Calibri" w:eastAsia="Times New Roman" w:hAnsi="Calibri" w:cs="Calibri"/>
                <w:color w:val="000000"/>
              </w:rPr>
              <w:t>all of</w:t>
            </w:r>
            <w:proofErr w:type="gramEnd"/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databases searched</w:t>
            </w:r>
            <w:r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1CD7DD7" w14:textId="15B8632F" w:rsidR="00775582" w:rsidRPr="004C4B19" w:rsidRDefault="00000000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B19">
              <w:rPr>
                <w:rFonts w:ascii="Times New Roman" w:eastAsia="Times New Roman" w:hAnsi="Times New Roman" w:cs="Times New Roman"/>
                <w:color w:val="000000"/>
              </w:rPr>
              <w:t xml:space="preserve">Methods: Search Strategy (p. </w:t>
            </w:r>
            <w:r w:rsidR="005B1E92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4C4B1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E3E6F" w14:paraId="4516A851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B66423A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D078967" w14:textId="77777777" w:rsidR="00775582" w:rsidRPr="00775582" w:rsidRDefault="00000000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2F2890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063686B" w14:textId="6B6473A2" w:rsidR="00775582" w:rsidRPr="004C4B19" w:rsidRDefault="00000000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4C4B19">
              <w:rPr>
                <w:rFonts w:ascii="Times New Roman" w:eastAsia="Times New Roman" w:hAnsi="Times New Roman" w:cs="Times New Roman"/>
                <w:color w:val="000000"/>
              </w:rPr>
              <w:t xml:space="preserve">Abstract: Trial Registration (p. </w:t>
            </w:r>
            <w:r w:rsidR="005B1E92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4C4B1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7D33BE40" w14:textId="1CED843F" w:rsidR="004C4B19" w:rsidRPr="004C4B19" w:rsidRDefault="00000000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4C4B1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Methods: Design (p. </w:t>
            </w:r>
            <w:r w:rsidR="005B1E92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</w:t>
            </w:r>
            <w:r w:rsidRPr="004C4B1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</w:tr>
      <w:tr w:rsidR="001E3E6F" w14:paraId="69B3AEC6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1440A10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A42CB18" w14:textId="77777777" w:rsidR="00775582" w:rsidRPr="00775582" w:rsidRDefault="00000000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765C44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ABE82FB" w14:textId="4A1AC630" w:rsidR="00775582" w:rsidRPr="004C4B19" w:rsidRDefault="00000000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B19">
              <w:rPr>
                <w:rFonts w:ascii="Times New Roman" w:eastAsia="Times New Roman" w:hAnsi="Times New Roman" w:cs="Times New Roman"/>
                <w:color w:val="000000"/>
              </w:rPr>
              <w:t>Methods: Design (p. 4</w:t>
            </w:r>
            <w:r w:rsidR="005B1E92">
              <w:rPr>
                <w:rFonts w:ascii="Times New Roman" w:eastAsia="Times New Roman" w:hAnsi="Times New Roman" w:cs="Times New Roman"/>
                <w:color w:val="000000"/>
              </w:rPr>
              <w:t>-5</w:t>
            </w:r>
            <w:r w:rsidRPr="004C4B1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E3E6F" w14:paraId="0ACF685F" w14:textId="77777777" w:rsidTr="00775582">
        <w:trPr>
          <w:trHeight w:val="9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D44C8BC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2D58FDD" w14:textId="77777777" w:rsidR="00775582" w:rsidRPr="00775582" w:rsidRDefault="00000000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5FCFAA3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 w:rsidR="00E14F2F"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5280187" w14:textId="181B0BA2" w:rsidR="00775582" w:rsidRPr="004C4B19" w:rsidRDefault="00000000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B19">
              <w:rPr>
                <w:rFonts w:ascii="Times New Roman" w:eastAsia="Times New Roman" w:hAnsi="Times New Roman" w:cs="Times New Roman"/>
                <w:color w:val="000000"/>
              </w:rPr>
              <w:t xml:space="preserve">Methods: Search Strategy (p. </w:t>
            </w:r>
            <w:r w:rsidR="005B1E92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4C4B1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E3E6F" w14:paraId="15EB2A1E" w14:textId="77777777" w:rsidTr="00AE5C6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1E3AD32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6784935" w14:textId="77777777" w:rsidR="00775582" w:rsidRPr="00775582" w:rsidRDefault="00000000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9D3B43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DF75E57" w14:textId="35394958" w:rsidR="00775582" w:rsidRPr="00AE5C62" w:rsidRDefault="00000000" w:rsidP="00AE5C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ethods (</w:t>
            </w:r>
            <w:r w:rsidR="004B31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7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</w:tr>
      <w:tr w:rsidR="001E3E6F" w14:paraId="752A361E" w14:textId="77777777" w:rsidTr="00AE5C6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9BB73C6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555995" w14:textId="77777777" w:rsidR="00775582" w:rsidRPr="00775582" w:rsidRDefault="00000000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5A7D20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A7EFFDA" w14:textId="5CDC2C9C" w:rsidR="00775582" w:rsidRPr="00775582" w:rsidRDefault="00000000" w:rsidP="00AE5C6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ethods (</w:t>
            </w:r>
            <w:r w:rsidR="004B31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7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</w:tr>
      <w:tr w:rsidR="001E3E6F" w14:paraId="7AEC4454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6F6B1AB3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1E3E6F" w14:paraId="5B2B6565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5063BBB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lastRenderedPageBreak/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B2E6074" w14:textId="77777777" w:rsidR="00775582" w:rsidRPr="00775582" w:rsidRDefault="00000000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D373514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FC3287" w14:textId="23482C18" w:rsidR="00775582" w:rsidRPr="004C4B19" w:rsidRDefault="00000000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B19">
              <w:rPr>
                <w:rFonts w:ascii="Times New Roman" w:eastAsia="Times New Roman" w:hAnsi="Times New Roman" w:cs="Times New Roman"/>
                <w:color w:val="000000"/>
              </w:rPr>
              <w:t>Appendix 1 (p. 22-23)</w:t>
            </w:r>
          </w:p>
        </w:tc>
      </w:tr>
      <w:tr w:rsidR="001E3E6F" w14:paraId="0A225184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ADDB360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63741FE" w14:textId="77777777" w:rsidR="00775582" w:rsidRPr="00775582" w:rsidRDefault="00000000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0EB7820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Specify that no limits were used, or describe any limits or restrictions applied to a search (e.g., date or </w:t>
            </w:r>
            <w:proofErr w:type="gramStart"/>
            <w:r w:rsidRPr="00775582">
              <w:rPr>
                <w:rFonts w:ascii="Calibri" w:eastAsia="Times New Roman" w:hAnsi="Calibri" w:cs="Calibri"/>
                <w:color w:val="000000"/>
              </w:rPr>
              <w:t>time period</w:t>
            </w:r>
            <w:proofErr w:type="gramEnd"/>
            <w:r w:rsidRPr="00775582">
              <w:rPr>
                <w:rFonts w:ascii="Calibri" w:eastAsia="Times New Roman" w:hAnsi="Calibri" w:cs="Calibri"/>
                <w:color w:val="000000"/>
              </w:rPr>
              <w:t>, language, study design) and provide justification for their us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79B83D" w14:textId="7418B97E" w:rsidR="00775582" w:rsidRPr="004C4B19" w:rsidRDefault="00000000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4C4B19">
              <w:rPr>
                <w:rFonts w:ascii="Times New Roman" w:eastAsia="Times New Roman" w:hAnsi="Times New Roman" w:cs="Times New Roman"/>
                <w:color w:val="000000"/>
              </w:rPr>
              <w:t xml:space="preserve">Methods: </w:t>
            </w:r>
            <w:r w:rsidR="005B1E92" w:rsidRPr="005B1E92">
              <w:rPr>
                <w:rFonts w:ascii="Times New Roman" w:eastAsia="Times New Roman" w:hAnsi="Times New Roman" w:cs="Times New Roman"/>
                <w:color w:val="000000"/>
              </w:rPr>
              <w:t>Study Eligibility</w:t>
            </w:r>
            <w:r w:rsidRPr="004C4B19">
              <w:rPr>
                <w:rFonts w:ascii="Times New Roman" w:eastAsia="Times New Roman" w:hAnsi="Times New Roman" w:cs="Times New Roman"/>
                <w:color w:val="000000"/>
              </w:rPr>
              <w:t xml:space="preserve"> (p. </w:t>
            </w:r>
            <w:r w:rsidR="005B1E92">
              <w:rPr>
                <w:rFonts w:ascii="Times New Roman" w:eastAsia="Times New Roman" w:hAnsi="Times New Roman" w:cs="Times New Roman"/>
                <w:color w:val="000000"/>
              </w:rPr>
              <w:t>5-6</w:t>
            </w:r>
            <w:r w:rsidRPr="004C4B1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446C4F12" w14:textId="1BFB16BC" w:rsidR="004C4B19" w:rsidRPr="004C4B19" w:rsidRDefault="00000000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4C4B1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earch Strategy (p. 5</w:t>
            </w:r>
            <w:r w:rsidR="005B1E92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-6</w:t>
            </w:r>
            <w:r w:rsidRPr="004C4B1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</w:tr>
      <w:tr w:rsidR="001E3E6F" w14:paraId="0B3528AB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19DDE9D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0720694" w14:textId="77777777" w:rsidR="00775582" w:rsidRPr="00775582" w:rsidRDefault="00000000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1731191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75AB30" w14:textId="4BD602B9" w:rsidR="00775582" w:rsidRPr="004C4B19" w:rsidRDefault="00000000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B19">
              <w:rPr>
                <w:rFonts w:ascii="Times New Roman" w:eastAsia="Times New Roman" w:hAnsi="Times New Roman" w:cs="Times New Roman"/>
                <w:color w:val="000000"/>
              </w:rPr>
              <w:t>Methods: Search Strategy (p. 5</w:t>
            </w:r>
            <w:r w:rsidR="005B1E92">
              <w:rPr>
                <w:rFonts w:ascii="Times New Roman" w:eastAsia="Times New Roman" w:hAnsi="Times New Roman" w:cs="Times New Roman"/>
                <w:color w:val="000000"/>
              </w:rPr>
              <w:t>-6</w:t>
            </w:r>
            <w:r w:rsidRPr="004C4B1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E3E6F" w14:paraId="774B9E48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165EA40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DD844F9" w14:textId="77777777" w:rsidR="00775582" w:rsidRPr="00775582" w:rsidRDefault="00000000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DACAA1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Indicate when search strategies from other literature reviews were adapted or reused for a substantive part or </w:t>
            </w:r>
            <w:proofErr w:type="gramStart"/>
            <w:r w:rsidRPr="00D82A10">
              <w:rPr>
                <w:rFonts w:ascii="Calibri" w:eastAsia="Times New Roman" w:hAnsi="Calibri" w:cs="Calibri"/>
                <w:color w:val="000000"/>
              </w:rPr>
              <w:t>all of</w:t>
            </w:r>
            <w:proofErr w:type="gramEnd"/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9C4D3B" w14:textId="0C7D8482" w:rsidR="00775582" w:rsidRPr="004C4B19" w:rsidRDefault="00000000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B19">
              <w:rPr>
                <w:rFonts w:ascii="Times New Roman" w:eastAsia="Times New Roman" w:hAnsi="Times New Roman" w:cs="Times New Roman"/>
                <w:color w:val="000000"/>
              </w:rPr>
              <w:t xml:space="preserve">Methods: Design (p. </w:t>
            </w:r>
            <w:r w:rsidR="005B1E92">
              <w:rPr>
                <w:rFonts w:ascii="Times New Roman" w:eastAsia="Times New Roman" w:hAnsi="Times New Roman" w:cs="Times New Roman"/>
                <w:color w:val="000000"/>
              </w:rPr>
              <w:t>4-5</w:t>
            </w:r>
            <w:r w:rsidRPr="004C4B1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E3E6F" w14:paraId="211E2EC8" w14:textId="77777777" w:rsidTr="00AE5C6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B0425CC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2ABD54" w14:textId="77777777" w:rsidR="00775582" w:rsidRPr="00775582" w:rsidRDefault="00000000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AE1E86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DD5E0CE" w14:textId="25B25E0D" w:rsidR="00775582" w:rsidRPr="004C4B19" w:rsidRDefault="00000000" w:rsidP="00AE5C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ethods(</w:t>
            </w:r>
            <w:r w:rsidR="004B315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7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</w:tr>
      <w:tr w:rsidR="001E3E6F" w14:paraId="40C7D270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DF5705F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BE4AB73" w14:textId="77777777" w:rsidR="00775582" w:rsidRPr="00775582" w:rsidRDefault="00000000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E924ACC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4C3CDE" w14:textId="2FA7BC58" w:rsidR="00775582" w:rsidRPr="004C4B19" w:rsidRDefault="00000000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B19">
              <w:rPr>
                <w:rFonts w:ascii="Times New Roman" w:eastAsia="Times New Roman" w:hAnsi="Times New Roman" w:cs="Times New Roman"/>
                <w:color w:val="000000"/>
              </w:rPr>
              <w:t>Methods: Search Strategy (p. 5</w:t>
            </w:r>
            <w:r w:rsidR="005B1E92">
              <w:rPr>
                <w:rFonts w:ascii="Times New Roman" w:eastAsia="Times New Roman" w:hAnsi="Times New Roman" w:cs="Times New Roman"/>
                <w:color w:val="000000"/>
              </w:rPr>
              <w:t>-6</w:t>
            </w:r>
            <w:r w:rsidRPr="004C4B1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E3E6F" w14:paraId="68E22B1D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4CE0D898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1E3E6F" w14:paraId="008B2859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79CE6F4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954FC4C" w14:textId="77777777" w:rsidR="00775582" w:rsidRPr="00775582" w:rsidRDefault="00000000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5FF1C2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7CA8CE0" w14:textId="5193249E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ethods(</w:t>
            </w:r>
            <w:r w:rsidR="005B1E92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7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</w:tr>
      <w:tr w:rsidR="001E3E6F" w14:paraId="5279A71B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75978FEE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1E3E6F" w14:paraId="73BD690D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00C8F9A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CEDC3CA" w14:textId="77777777" w:rsidR="00775582" w:rsidRPr="00775582" w:rsidRDefault="00000000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87CE2BD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A135C02" w14:textId="0F47FC17" w:rsidR="00775582" w:rsidRPr="004C4B19" w:rsidRDefault="00000000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B19">
              <w:rPr>
                <w:rFonts w:ascii="Times New Roman" w:eastAsia="Times New Roman" w:hAnsi="Times New Roman" w:cs="Times New Roman"/>
                <w:color w:val="000000"/>
              </w:rPr>
              <w:t xml:space="preserve">Results: Study Selection (p. </w:t>
            </w:r>
            <w:r w:rsidR="005B1E92">
              <w:rPr>
                <w:rFonts w:ascii="Times New Roman" w:eastAsia="Times New Roman" w:hAnsi="Times New Roman" w:cs="Times New Roman"/>
                <w:color w:val="000000"/>
              </w:rPr>
              <w:t>7-8</w:t>
            </w:r>
            <w:r w:rsidRPr="004C4B1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E3E6F" w14:paraId="7DC05712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4741DFF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5AF864C" w14:textId="77777777" w:rsidR="00775582" w:rsidRPr="00775582" w:rsidRDefault="00000000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9BFD01A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E9F3BA7" w14:textId="309B9DA1" w:rsidR="00775582" w:rsidRPr="004C4B19" w:rsidRDefault="00000000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B19">
              <w:rPr>
                <w:rFonts w:ascii="Times New Roman" w:eastAsia="Times New Roman" w:hAnsi="Times New Roman" w:cs="Times New Roman"/>
                <w:color w:val="000000"/>
              </w:rPr>
              <w:t xml:space="preserve">Methods: Study Selection (p. </w:t>
            </w:r>
            <w:r w:rsidR="005B1E92">
              <w:rPr>
                <w:rFonts w:ascii="Times New Roman" w:eastAsia="Times New Roman" w:hAnsi="Times New Roman" w:cs="Times New Roman"/>
                <w:color w:val="000000"/>
              </w:rPr>
              <w:t>7-8</w:t>
            </w:r>
            <w:r w:rsidRPr="004C4B1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E3E6F" w14:paraId="22C9BE30" w14:textId="77777777" w:rsidTr="00775582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952D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BBAF9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0DD7C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DE7FE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3E6F" w14:paraId="444C2F1F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1F2C8" w14:textId="77777777" w:rsidR="00775582" w:rsidRPr="00775582" w:rsidRDefault="00000000" w:rsidP="00D75D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PRISMA-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BB71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E3E6F" w14:paraId="43F3B8D0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88776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Rethlefsen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ML, Kirtley S, Waffenschmidt S, Ayala AP, Moher D, Page MJ, Koffel JB, PRISMA-S Group.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1937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E3E6F" w14:paraId="22DA270E" w14:textId="77777777" w:rsidTr="00775582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5E963" w14:textId="77777777" w:rsidR="00775582" w:rsidRPr="00775582" w:rsidRDefault="0000000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Pr="00775582">
              <w:rPr>
                <w:rFonts w:ascii="Calibri" w:eastAsia="Times New Roman" w:hAnsi="Calibri" w:cs="Calibri"/>
                <w:color w:val="000000"/>
              </w:rPr>
              <w:t>, 2020.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7756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F9C41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6191BD4" w14:textId="77777777" w:rsidR="00D178C4" w:rsidRDefault="00D178C4"/>
    <w:sectPr w:rsidR="00D178C4" w:rsidSect="00775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0007FB"/>
    <w:rsid w:val="00060DE6"/>
    <w:rsid w:val="001601D4"/>
    <w:rsid w:val="001A4BB3"/>
    <w:rsid w:val="001E3E6F"/>
    <w:rsid w:val="003A267E"/>
    <w:rsid w:val="004B3154"/>
    <w:rsid w:val="004C4B19"/>
    <w:rsid w:val="005425ED"/>
    <w:rsid w:val="005B1E92"/>
    <w:rsid w:val="006E4C66"/>
    <w:rsid w:val="00775582"/>
    <w:rsid w:val="00797B46"/>
    <w:rsid w:val="00804013"/>
    <w:rsid w:val="008341AA"/>
    <w:rsid w:val="00840FC9"/>
    <w:rsid w:val="008E4353"/>
    <w:rsid w:val="008E7DBE"/>
    <w:rsid w:val="00A12FB2"/>
    <w:rsid w:val="00AE5C62"/>
    <w:rsid w:val="00C50F30"/>
    <w:rsid w:val="00D178C4"/>
    <w:rsid w:val="00D75D8B"/>
    <w:rsid w:val="00D82A10"/>
    <w:rsid w:val="00E14F2F"/>
    <w:rsid w:val="00EC0804"/>
    <w:rsid w:val="00ED3477"/>
    <w:rsid w:val="00F07085"/>
    <w:rsid w:val="00F22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6889DC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75D8B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D75D8B"/>
    <w:rPr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D75D8B"/>
    <w:rPr>
      <w:rFonts w:ascii="Segoe UI" w:hAnsi="Segoe UI" w:cs="Segoe UI"/>
      <w:sz w:val="18"/>
      <w:szCs w:val="18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1601D4"/>
    <w:rPr>
      <w:b/>
      <w:bCs/>
    </w:rPr>
  </w:style>
  <w:style w:type="character" w:customStyle="1" w:styleId="a9">
    <w:name w:val="コメント内容 (文字)"/>
    <w:basedOn w:val="a5"/>
    <w:link w:val="a8"/>
    <w:uiPriority w:val="99"/>
    <w:semiHidden/>
    <w:rsid w:val="001601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51</Words>
  <Characters>2608</Characters>
  <Application>Microsoft Office Word</Application>
  <DocSecurity>0</DocSecurity>
  <Lines>144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公平 池田</cp:lastModifiedBy>
  <cp:revision>7</cp:revision>
  <dcterms:created xsi:type="dcterms:W3CDTF">2026-01-10T19:00:00Z</dcterms:created>
  <dcterms:modified xsi:type="dcterms:W3CDTF">2026-01-13T22:32:00Z</dcterms:modified>
</cp:coreProperties>
</file>